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1253"/>
        <w:gridCol w:w="1571"/>
        <w:gridCol w:w="1160"/>
        <w:gridCol w:w="1621"/>
        <w:gridCol w:w="1625"/>
        <w:gridCol w:w="1076"/>
      </w:tblGrid>
      <w:tr w:rsidR="00C826DB" w:rsidRPr="00C826DB" w14:paraId="4B50E459" w14:textId="77777777" w:rsidTr="00C826DB">
        <w:trPr>
          <w:trHeight w:val="32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0545A" w14:textId="03EA312B" w:rsidR="00C826DB" w:rsidRPr="00C826DB" w:rsidRDefault="00C826DB" w:rsidP="00C826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</w:t>
            </w:r>
            <w:r w:rsidR="006F791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ED5C8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EB77C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r w:rsidRPr="00C826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 w:rsidRPr="00C826D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ummary statistics of non-coding RNA</w:t>
            </w:r>
            <w:r w:rsidR="00ED5C8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ED5C86" w:rsidRPr="00ED5C8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in </w:t>
            </w:r>
            <w:r w:rsidR="00ED5C86" w:rsidRPr="00ED5C86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 w:rsidR="00ED5C86" w:rsidRPr="00ED5C86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  <w:szCs w:val="24"/>
              </w:rPr>
              <w:t>irritans</w:t>
            </w:r>
            <w:proofErr w:type="spellEnd"/>
            <w:r w:rsidR="00ED5C86" w:rsidRPr="00ED5C8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genome</w:t>
            </w:r>
            <w:r w:rsidRPr="00C826D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C826DB" w:rsidRPr="00C826DB" w14:paraId="198ABE72" w14:textId="77777777" w:rsidTr="00F702BB">
        <w:trPr>
          <w:trHeight w:val="610"/>
        </w:trPr>
        <w:tc>
          <w:tcPr>
            <w:tcW w:w="7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551A7F" w14:textId="77777777" w:rsidR="00C826DB" w:rsidRPr="00C826DB" w:rsidRDefault="00C826DB" w:rsidP="00C826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ype </w:t>
            </w:r>
          </w:p>
        </w:tc>
        <w:tc>
          <w:tcPr>
            <w:tcW w:w="9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E6771E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7492D7" w14:textId="79146084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py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320CE2" w14:textId="3AB57B2F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verage </w:t>
            </w:r>
            <w:proofErr w:type="spellStart"/>
            <w:r w:rsidRPr="00C826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ngth</w:t>
            </w:r>
            <w:r w:rsidR="00F702B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s</w:t>
            </w:r>
            <w:proofErr w:type="spellEnd"/>
            <w:r w:rsidRPr="00C826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 w:rsidRPr="00C826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C826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9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251E94" w14:textId="3C6C2241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otal </w:t>
            </w:r>
            <w:bookmarkStart w:id="0" w:name="_GoBack"/>
            <w:bookmarkEnd w:id="0"/>
            <w:proofErr w:type="spellStart"/>
            <w:r w:rsidRPr="00C826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ngth</w:t>
            </w:r>
            <w:r w:rsidR="00F702B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s</w:t>
            </w:r>
            <w:proofErr w:type="spellEnd"/>
            <w:r w:rsidRPr="00C826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 w:rsidRPr="00C826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C826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1303EE" w14:textId="25C246D2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 of genome</w:t>
            </w:r>
          </w:p>
        </w:tc>
      </w:tr>
      <w:tr w:rsidR="00C826DB" w:rsidRPr="00C826DB" w14:paraId="44B52965" w14:textId="77777777" w:rsidTr="00F702BB">
        <w:trPr>
          <w:trHeight w:val="320"/>
        </w:trPr>
        <w:tc>
          <w:tcPr>
            <w:tcW w:w="7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B8CDFD" w14:textId="77777777" w:rsidR="00C826DB" w:rsidRPr="00C826DB" w:rsidRDefault="00C826DB" w:rsidP="00C826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iRNA </w:t>
            </w:r>
          </w:p>
        </w:tc>
        <w:tc>
          <w:tcPr>
            <w:tcW w:w="9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C3540E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7C5B5A" w14:textId="6159100A" w:rsidR="00C826DB" w:rsidRPr="00C826DB" w:rsidRDefault="00E60286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4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9635D" w14:textId="4053A1D2" w:rsidR="00C826DB" w:rsidRPr="00C826DB" w:rsidRDefault="00E60286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7.66</w:t>
            </w:r>
            <w:r w:rsidR="00C826DB" w:rsidRPr="00C826D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F5AE31" w14:textId="092E6DCD" w:rsidR="00C826DB" w:rsidRPr="00C826DB" w:rsidRDefault="00E60286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5,579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286B9C" w14:textId="5AB9AAF5" w:rsidR="00C826DB" w:rsidRPr="00C826DB" w:rsidRDefault="00E60286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466</w:t>
            </w:r>
            <w:r w:rsidR="00C826DB" w:rsidRPr="00C826D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C826DB" w:rsidRPr="00C826DB" w14:paraId="4BC6BD5E" w14:textId="77777777" w:rsidTr="00F702BB">
        <w:trPr>
          <w:trHeight w:val="32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1ECD7" w14:textId="77777777" w:rsidR="00C826DB" w:rsidRPr="00C826DB" w:rsidRDefault="00C826DB" w:rsidP="00C826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C826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NA</w:t>
            </w:r>
            <w:proofErr w:type="spellEnd"/>
            <w:r w:rsidRPr="00C826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7FC8C" w14:textId="77777777" w:rsidR="00C826DB" w:rsidRPr="00C826DB" w:rsidRDefault="00C826DB" w:rsidP="00C826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07E39" w14:textId="2AEF914E" w:rsidR="00C826DB" w:rsidRPr="00C826DB" w:rsidRDefault="00E60286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3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711BF" w14:textId="6F8FB8A8" w:rsidR="00C826DB" w:rsidRPr="00C826DB" w:rsidRDefault="00E60286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4.8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09956" w14:textId="3159C76B" w:rsidR="00C826DB" w:rsidRPr="00C826DB" w:rsidRDefault="00E60286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,69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766FD" w14:textId="3E02B0DF" w:rsidR="00C826DB" w:rsidRPr="00C826DB" w:rsidRDefault="00E60286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862</w:t>
            </w:r>
          </w:p>
        </w:tc>
      </w:tr>
      <w:tr w:rsidR="00C826DB" w:rsidRPr="00C826DB" w14:paraId="4B51E712" w14:textId="77777777" w:rsidTr="00F702BB">
        <w:trPr>
          <w:trHeight w:val="310"/>
        </w:trPr>
        <w:tc>
          <w:tcPr>
            <w:tcW w:w="75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5BA79A" w14:textId="77777777" w:rsidR="00C826DB" w:rsidRPr="00C826DB" w:rsidRDefault="00C826DB" w:rsidP="00C826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RNA </w:t>
            </w:r>
          </w:p>
        </w:tc>
        <w:tc>
          <w:tcPr>
            <w:tcW w:w="9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97A5D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RNA </w:t>
            </w:r>
          </w:p>
        </w:tc>
        <w:tc>
          <w:tcPr>
            <w:tcW w:w="6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81D34" w14:textId="7FC1467E" w:rsidR="00C826DB" w:rsidRPr="00C826DB" w:rsidRDefault="00E60286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4F816" w14:textId="507B1CF0" w:rsidR="00C826DB" w:rsidRPr="00C826DB" w:rsidRDefault="00E60286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55.115</w:t>
            </w:r>
          </w:p>
        </w:tc>
        <w:tc>
          <w:tcPr>
            <w:tcW w:w="97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E0D33" w14:textId="18AA44C5" w:rsidR="00C826DB" w:rsidRPr="00C826DB" w:rsidRDefault="00E60286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,091</w:t>
            </w:r>
          </w:p>
        </w:tc>
        <w:tc>
          <w:tcPr>
            <w:tcW w:w="6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59FC" w14:textId="08A2BE2A" w:rsidR="00C826DB" w:rsidRPr="00C826DB" w:rsidRDefault="00E60286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127</w:t>
            </w:r>
            <w:r w:rsidR="00C826DB" w:rsidRPr="00C826D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C826DB" w:rsidRPr="00C826DB" w14:paraId="17B97D16" w14:textId="77777777" w:rsidTr="00F702BB">
        <w:trPr>
          <w:trHeight w:val="310"/>
        </w:trPr>
        <w:tc>
          <w:tcPr>
            <w:tcW w:w="75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1A852B" w14:textId="77777777" w:rsidR="00C826DB" w:rsidRPr="00C826DB" w:rsidRDefault="00C826DB" w:rsidP="00C826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37E1D" w14:textId="70E70125" w:rsidR="00C826DB" w:rsidRPr="00C826DB" w:rsidRDefault="00A82DE2" w:rsidP="00C826D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r w:rsidR="00C826DB" w:rsidRPr="00C826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 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A00EA" w14:textId="4A483E39" w:rsidR="00C826DB" w:rsidRPr="00C826DB" w:rsidRDefault="00A82DE2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1FDCD" w14:textId="1C2DDC47" w:rsidR="00C826DB" w:rsidRPr="00C826DB" w:rsidRDefault="00A82DE2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3.0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297C8" w14:textId="7740C509" w:rsidR="00C826DB" w:rsidRPr="00C826DB" w:rsidRDefault="00A82DE2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5CCAA" w14:textId="2D98FEBE" w:rsidR="00C826DB" w:rsidRPr="00C826DB" w:rsidRDefault="00E60286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13</w:t>
            </w:r>
          </w:p>
        </w:tc>
      </w:tr>
      <w:tr w:rsidR="00C826DB" w:rsidRPr="00C826DB" w14:paraId="708BC469" w14:textId="77777777" w:rsidTr="00F702BB">
        <w:trPr>
          <w:trHeight w:val="310"/>
        </w:trPr>
        <w:tc>
          <w:tcPr>
            <w:tcW w:w="75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559F42" w14:textId="77777777" w:rsidR="00C826DB" w:rsidRPr="00C826DB" w:rsidRDefault="00C826DB" w:rsidP="00C826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B6FF5" w14:textId="2BB18FDE" w:rsidR="00C826DB" w:rsidRPr="00C826DB" w:rsidRDefault="00A82DE2" w:rsidP="00C826D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8</w:t>
            </w:r>
            <w:r w:rsidR="00C826DB" w:rsidRPr="00C826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 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2E0B2" w14:textId="60BC1757" w:rsidR="00C826DB" w:rsidRPr="00C826DB" w:rsidRDefault="00E60286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2EC92" w14:textId="3E97DA6C" w:rsidR="00C826DB" w:rsidRPr="00C826DB" w:rsidRDefault="00E60286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3.36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A8A10" w14:textId="1162291E" w:rsidR="00C826DB" w:rsidRPr="00C826DB" w:rsidRDefault="00E60286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7,73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F4662" w14:textId="75FF9BE3" w:rsidR="00C826DB" w:rsidRPr="00C826DB" w:rsidRDefault="00E60286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289</w:t>
            </w:r>
          </w:p>
        </w:tc>
      </w:tr>
      <w:tr w:rsidR="00C826DB" w:rsidRPr="00C826DB" w14:paraId="7FEFD6F8" w14:textId="77777777" w:rsidTr="00F702BB">
        <w:trPr>
          <w:trHeight w:val="320"/>
        </w:trPr>
        <w:tc>
          <w:tcPr>
            <w:tcW w:w="75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FAF3CC" w14:textId="77777777" w:rsidR="00C826DB" w:rsidRPr="00C826DB" w:rsidRDefault="00C826DB" w:rsidP="00C826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679DAC" w14:textId="12193896" w:rsidR="00C826DB" w:rsidRPr="00C826DB" w:rsidRDefault="00A82DE2" w:rsidP="00C826D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8</w:t>
            </w:r>
            <w:r w:rsidR="00C826DB" w:rsidRPr="00C826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 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188AAD" w14:textId="0879D603" w:rsidR="00C826DB" w:rsidRPr="00C826DB" w:rsidRDefault="00E60286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8CFBB9" w14:textId="38E33BB5" w:rsidR="00C826DB" w:rsidRPr="00C826DB" w:rsidRDefault="00E60286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6.73</w:t>
            </w:r>
          </w:p>
        </w:tc>
        <w:tc>
          <w:tcPr>
            <w:tcW w:w="9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A1AFC4" w14:textId="14E216CE" w:rsidR="00C826DB" w:rsidRPr="00C826DB" w:rsidRDefault="00E60286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,297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E0B797" w14:textId="3AB3DA87" w:rsidR="00C826DB" w:rsidRPr="00C826DB" w:rsidRDefault="00E60286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825</w:t>
            </w:r>
          </w:p>
        </w:tc>
      </w:tr>
      <w:tr w:rsidR="00C826DB" w:rsidRPr="00C826DB" w14:paraId="0956508A" w14:textId="77777777" w:rsidTr="00F702BB">
        <w:trPr>
          <w:trHeight w:val="310"/>
        </w:trPr>
        <w:tc>
          <w:tcPr>
            <w:tcW w:w="75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16F45C" w14:textId="77777777" w:rsidR="00C826DB" w:rsidRPr="00C826DB" w:rsidRDefault="00C826DB" w:rsidP="00C826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nRNA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94876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nRNA 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DA4F1" w14:textId="4F4C84BB" w:rsidR="00C826DB" w:rsidRPr="00C826DB" w:rsidRDefault="00E60286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95BB" w14:textId="0D40B46C" w:rsidR="00C826DB" w:rsidRPr="00C826DB" w:rsidRDefault="00E60286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7.77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5FB27" w14:textId="09B3EF99" w:rsidR="00C826DB" w:rsidRPr="00C826DB" w:rsidRDefault="00E60286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,56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0E74E" w14:textId="5BACB6DB" w:rsidR="00C826DB" w:rsidRPr="00C826DB" w:rsidRDefault="00E60286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999</w:t>
            </w:r>
          </w:p>
        </w:tc>
      </w:tr>
      <w:tr w:rsidR="00C826DB" w:rsidRPr="00C826DB" w14:paraId="14782644" w14:textId="77777777" w:rsidTr="00F702BB">
        <w:trPr>
          <w:trHeight w:val="310"/>
        </w:trPr>
        <w:tc>
          <w:tcPr>
            <w:tcW w:w="75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5C7043" w14:textId="77777777" w:rsidR="00C826DB" w:rsidRPr="00C826DB" w:rsidRDefault="00C826DB" w:rsidP="00C826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B900D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D-box 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2057B" w14:textId="5BBC2245" w:rsidR="00C826DB" w:rsidRPr="00C826DB" w:rsidRDefault="00E60286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939D0" w14:textId="244E8B49" w:rsidR="00C826DB" w:rsidRPr="00C826DB" w:rsidRDefault="00E60286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1.2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BE3C3" w14:textId="1E178D0F" w:rsidR="00C826DB" w:rsidRPr="00C826DB" w:rsidRDefault="00E60286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,83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D8BC8" w14:textId="6B3FC5EE" w:rsidR="00C826DB" w:rsidRPr="00C826DB" w:rsidRDefault="00E60286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011</w:t>
            </w:r>
            <w:r w:rsidR="00C826DB" w:rsidRPr="00C826D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C826DB" w:rsidRPr="00C826DB" w14:paraId="02B3074A" w14:textId="77777777" w:rsidTr="00F702BB">
        <w:trPr>
          <w:trHeight w:val="310"/>
        </w:trPr>
        <w:tc>
          <w:tcPr>
            <w:tcW w:w="75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60B16E" w14:textId="77777777" w:rsidR="00C826DB" w:rsidRPr="00C826DB" w:rsidRDefault="00C826DB" w:rsidP="00C826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A1AC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HACA-box 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E4615" w14:textId="78454981" w:rsidR="00C826DB" w:rsidRPr="00C826DB" w:rsidRDefault="00E60286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3848C" w14:textId="469ECC87" w:rsidR="00C826DB" w:rsidRPr="00C826DB" w:rsidRDefault="00E60286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1.00</w:t>
            </w:r>
            <w:r w:rsidR="00C826DB" w:rsidRPr="00C826D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0BE83" w14:textId="66118013" w:rsidR="00C826DB" w:rsidRPr="00C826DB" w:rsidRDefault="00E60286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9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95E49" w14:textId="5EFD95CB" w:rsidR="00C826DB" w:rsidRPr="00C826DB" w:rsidRDefault="00E60286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144</w:t>
            </w:r>
          </w:p>
        </w:tc>
      </w:tr>
      <w:tr w:rsidR="00C826DB" w:rsidRPr="00C826DB" w14:paraId="20201EEA" w14:textId="77777777" w:rsidTr="00F702BB">
        <w:trPr>
          <w:trHeight w:val="320"/>
        </w:trPr>
        <w:tc>
          <w:tcPr>
            <w:tcW w:w="75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2B6399" w14:textId="77777777" w:rsidR="00C826DB" w:rsidRPr="00C826DB" w:rsidRDefault="00C826DB" w:rsidP="00C826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98A387" w14:textId="77777777" w:rsidR="00C826DB" w:rsidRPr="00C826DB" w:rsidRDefault="00C826DB" w:rsidP="00C826D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826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plicing 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C62C55" w14:textId="4653A24A" w:rsidR="00C826DB" w:rsidRPr="00C826DB" w:rsidRDefault="00E60286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9FC539" w14:textId="22EEB1BC" w:rsidR="00C826DB" w:rsidRPr="00C826DB" w:rsidRDefault="00E60286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6.917</w:t>
            </w:r>
          </w:p>
        </w:tc>
        <w:tc>
          <w:tcPr>
            <w:tcW w:w="9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5DE2F7" w14:textId="766DE78F" w:rsidR="00C826DB" w:rsidRPr="00C826DB" w:rsidRDefault="00E60286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,003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D8ED9A" w14:textId="6369486D" w:rsidR="00C826DB" w:rsidRPr="00C826DB" w:rsidRDefault="00E60286" w:rsidP="00C826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418</w:t>
            </w:r>
          </w:p>
        </w:tc>
      </w:tr>
    </w:tbl>
    <w:p w14:paraId="68D52024" w14:textId="77777777" w:rsidR="00F61216" w:rsidRDefault="00F61216"/>
    <w:sectPr w:rsidR="00F612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42CB5E" w14:textId="77777777" w:rsidR="00FB3251" w:rsidRDefault="00FB3251" w:rsidP="00DA03F6">
      <w:r>
        <w:separator/>
      </w:r>
    </w:p>
  </w:endnote>
  <w:endnote w:type="continuationSeparator" w:id="0">
    <w:p w14:paraId="2D767A44" w14:textId="77777777" w:rsidR="00FB3251" w:rsidRDefault="00FB3251" w:rsidP="00DA03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DA0673" w14:textId="77777777" w:rsidR="00FB3251" w:rsidRDefault="00FB3251" w:rsidP="00DA03F6">
      <w:r>
        <w:separator/>
      </w:r>
    </w:p>
  </w:footnote>
  <w:footnote w:type="continuationSeparator" w:id="0">
    <w:p w14:paraId="4B3DCA94" w14:textId="77777777" w:rsidR="00FB3251" w:rsidRDefault="00FB3251" w:rsidP="00DA03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3CE"/>
    <w:rsid w:val="000A7685"/>
    <w:rsid w:val="00146D8D"/>
    <w:rsid w:val="001B081A"/>
    <w:rsid w:val="00372D09"/>
    <w:rsid w:val="003E33CE"/>
    <w:rsid w:val="004277E4"/>
    <w:rsid w:val="004A7D84"/>
    <w:rsid w:val="004D5B1E"/>
    <w:rsid w:val="00542CA1"/>
    <w:rsid w:val="006A72F4"/>
    <w:rsid w:val="006F791D"/>
    <w:rsid w:val="00757D8C"/>
    <w:rsid w:val="00824BD9"/>
    <w:rsid w:val="009F60B1"/>
    <w:rsid w:val="00A82DE2"/>
    <w:rsid w:val="00B03842"/>
    <w:rsid w:val="00BE2C49"/>
    <w:rsid w:val="00C826DB"/>
    <w:rsid w:val="00D40CF7"/>
    <w:rsid w:val="00D86982"/>
    <w:rsid w:val="00DA03F6"/>
    <w:rsid w:val="00E214F0"/>
    <w:rsid w:val="00E34AFC"/>
    <w:rsid w:val="00E60286"/>
    <w:rsid w:val="00EB77C8"/>
    <w:rsid w:val="00ED5C86"/>
    <w:rsid w:val="00F61216"/>
    <w:rsid w:val="00F702BB"/>
    <w:rsid w:val="00FB3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4D7A10"/>
  <w15:chartTrackingRefBased/>
  <w15:docId w15:val="{470A6A85-F7E2-4B46-B4CF-89D6532CA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03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03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03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03F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F791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F79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6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2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Gong</dc:creator>
  <cp:keywords/>
  <dc:description/>
  <cp:lastModifiedBy>Yulin Bai</cp:lastModifiedBy>
  <cp:revision>17</cp:revision>
  <dcterms:created xsi:type="dcterms:W3CDTF">2021-08-17T09:31:00Z</dcterms:created>
  <dcterms:modified xsi:type="dcterms:W3CDTF">2021-12-01T16:04:00Z</dcterms:modified>
</cp:coreProperties>
</file>